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pActin</w:t>
      </w:r>
    </w:p>
    <w:p>
      <w:pPr>
        <w:pStyle w:val="Normal"/>
        <w:rPr/>
      </w:pPr>
      <w:r>
        <w:rPr/>
        <w:t>TTCTTGGGTATGGAGTCTTGCGGCATCCACGAGACCACCTACAACTCGATCATGAAGTGCGACGTCGACATCCGTAAGGATCTGTACGCCAACACTGTCCTGTCTGGTGGCACCACCATGTACCCAGGCATTGCTGACCGCATGCAGAAGGAAATCACCGCCTTGGCTCCATCCACCATGAAGATCAAGATCATTGCTCCCCCCGAGCGCAAGTATTCCGTCTGGATCGGTGGCTCCATCTTGGCCTCTCTGTCCACCTTCCAACAGATGTGGATTTCCAAACAAGAGTACGATGAGGTCCGGTCC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KNRL</w:t>
      </w:r>
    </w:p>
    <w:p>
      <w:pPr>
        <w:pStyle w:val="Normal"/>
        <w:rPr/>
      </w:pPr>
      <w:r>
        <w:rPr/>
        <w:t>TCATTTGGGNACCTCTCCATGTTCAAACATCATCACGCCCTGGCCACCAGTAGCAGAAGCCCCGGACGGATGCAGCAATTCCGACACGGCCGGCGACAAGGAGAAATCAGGTCACAACAACAACAACAACAACAACAACATGTCCTCCTCCTCGTCGGTGGCATCCGGGCGCAGTGATTCGCCCATGGATGACATCAACGACGACTGCGCCGCATCCAAGGAAAATCTGCGGATGCTTTTGACTGGAAGTCCGTCCGAGTCGTTCAACATTTTCCACCACCACTACCACAACCACATGCGGAAGAGTTCCAGTTCCACGTCGCCCATCAGAGGAGGAGGAGGGGGACTCTTGGCCATTGCCGGAATGCCTTTCGGTCACCTCCACCACTCGACTGCGTCATCGCCGCTTGTCGATCCCGTCCGGACGAGTAGCCCCAAACTGCCGGGCGAATCCAGCGGCGGATCGGCTAGCGGACATCGATCTCTGGTTCACCCGAGTAGTCATCTCCTTTACCCGCTGATCGCCCGCCACCACCAGGCCGCCCTGCATCCGTACCACCGGTCACCGCCGACTCACGACATGCGGAGGTCGAGAAGTCCGGCCTCCGCCGTCCCCAGTCCGGTGGATTCTGACGTTCCGGAACAAGACGGTCCCATCGATTTGTCCTGCAAGGCTTCGTCCTCTTCGTCGTCGTCGTCGCCATTCGGCCACCAGCAATCCATGTGCCACATCCGGGCGGAGATCCTGAG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EGON</w:t>
      </w:r>
    </w:p>
    <w:p>
      <w:pPr>
        <w:pStyle w:val="Normal"/>
        <w:rPr/>
      </w:pPr>
      <w:r>
        <w:rPr/>
        <w:t>CATTCAGCACCACTTGATGACCGCGGCCGCCATGGTCGTGGGTGGCCCCGGAGTACCGTCCAGCATGTCCAGCAACGAGTCGAACAAAGATGACGCCGAAGCCGAGTGCAAGAATTCGTCGGCCTCTCCGTCCGTCAGCTCGCCCGGATCACCTCACCACTCGGATTCTTCGCTGGAGTTGGATCCGTCTTCGGTGCCCAGCGGGGAGCGAAGCAGTGGCAAGCAGAGCCACCGAGGGCACCACAACAACCACCACAGCAGTTTACATCACCACGCCGCACTGGCCAGTCTGGCCGGTCACCACCACAATCCTTTCGGTCTGAAACAGCCGTTCAATCCGGCCGATTTCTTCCGGCCTTTGGGTATGCCGATGCTTCCGCCTCACTTGCAAGCAGCGGCGGCGGCTGCGGCGGCTGCTGCGGCTGCGGCCAACCTCCACCATCACCACGGATTCTATCCGCCAAACCTTCCGGCGCCTAGGCTCCTGTTCCCAGCCGGAATGGGCTTCCCGTCGTCGGTCAACACGCCGCCCACCAGTCTCAGCGGCAGCGGGTCCAAGTCTCACAGCTCCTCCTCGGCCACGCCCAACTCACTTCTGCTGGATGCCGCCGGAGCGAGAGCCGCCAAAAAGTTCAACATCGAGTCGATGCTTCATCTCCACCAGCAGCAGCAACAGCAGCAACAGGAACAGATGCAGAAACAACAACAACAGCAACAACTCAAGCGTTCTACCTCGTCATCGTCGCTCAAGCTGACGCCCCCGCCGTCTCAGCAGCGATCGGCGCCGGCGGAGGAGGAGCAGGACACGCCGATGGATCTGTCGGGTGAGGAGA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THRL</w:t>
      </w:r>
    </w:p>
    <w:p>
      <w:pPr>
        <w:pStyle w:val="Normal"/>
        <w:rPr/>
      </w:pPr>
      <w:r>
        <w:rPr/>
        <w:t>CCAAATTCAAAAACAACCGTCGTCAAGAGACGTTTCCCCCAACAGGTGATCCAGCGCAATCCCGTGAACGAGCTACTTGGTCCAATCGTTCGTGCTTATCGGGAGACTTTCACTAGAGTCGGTCCCAGTCGGAGTAATTCCCTGCTTCACGTAGACGACACCAATTCTATGGGAGTTCTTCAGATTGGTGACCTTTTAACGCCAACTATTACCAAAGTCATCACGTTTGCTAAAGCCCTTCCTGGGTTCAACACTTTCTCTACAGACGACCAGATTTGCCTATTAGGAGGATCGTGTATGGAGGTTCTCTGTCTGAGAGTAGCACTGAGATTTGACGTTGAACGTCAAGGATTCCATTTGCGAGGTGAACGTTTTCTGACTCGAGCCGATATTTTAGCTCGACCGGAGCTGGGAATGTTGTCGCCACTTTTTAACTACGCACAACGCGTAGCTGATTTGAAATTGGACGAAGCCGAGGCCGCCACTGTGATGGCTACGTGGATTCTTCAATCATCTAGACCTGATTTGAAAGAACCAGAAGGTGTAGAGGTGTTCCAGGAATCAATTATGAACGTTTCCATGTCGTACGCCAAGAATGGAGCTCACGCTTCGGACGAACTGCGGTGGCTGAAAACGCTGATGACACGTT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RARL</w:t>
      </w:r>
    </w:p>
    <w:p>
      <w:pPr>
        <w:pStyle w:val="Normal"/>
        <w:rPr/>
      </w:pPr>
      <w:r>
        <w:rPr/>
        <w:t>CAGTGACGAGCAATATGGCAGTTACCACATCGAGATGCCACCATGTAGTGTTTGTGGTGACATCAGTTGCGGCATTCATTACGGAGTTGTGGTTTGTGAAGGCTGCAAGGGCTTTTTCCGACGAGCGAATTTAAGAACCCCAGAAGAGCCGGCGTTTATATGCTTTTACAGTTCAAACTGTATCGTCAATCGTTCAAATCGAAATAAATGTCGAGCTTGTCGATTGCGTCGGTGCTACGAAGTTGGAATGGTTTTTGGTGATGGATGCGAGTTGAGCAAAAAGCGCCGTCGCAATCGATATGGACTGTCNCAGGATCCACCTCTCCCACCACCGATTCATTGTCGGCCGCGGTCACTGCCATCGCCGGACGTACTAGAATGGATGGGTTTNGTTGTAGCAGCTCAATCGGCAAGTTTTACTNCCGTTTCTGAAATATTCGCTTCAAGGTATGCTGCCGTCTCGTCATTAGGTCCGGATCAACTGTGGCCACCTTGCGGGGATCTCAGTCATCACGGTTATCAGGCTATCCAACATTTTGCCCATTCTCTACCGTTTATCGCTTTCTTGCCTCCTGATTTGCGAGGCTTACCCGGTAGAAACGAATGCACTTGATGTGATGATTTTGCGACTAACTTTTCGCTTTTG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E75 (forward)</w:t>
      </w:r>
    </w:p>
    <w:p>
      <w:pPr>
        <w:pStyle w:val="Normal"/>
        <w:rPr/>
      </w:pPr>
      <w:r>
        <w:rPr/>
        <w:t>CTGATGAGGATGGTCGAGTCGCCTCCGCGGACCACAGTGCTGGAGCCGGAAGTAATGCTGGCAGCAGCTGCCCTTATTCAAAGATGCGCAAATTGGATTCTCCGGATGATTCCGGAATCGAATCGGGTGTGGATCGCTACGAGAAAATGTCGACGGCTTCCCGGTCGACCAACACGTCCCTTTGCTCATCACCGCGCTCTTCGCTGGAAGACAAAGTCAAGGAAGTGGATGAGATGCAGCAACATCATCAACACCACCATCATCATCATCA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E75 (reverse)</w:t>
      </w:r>
    </w:p>
    <w:p>
      <w:pPr>
        <w:pStyle w:val="Normal"/>
        <w:rPr/>
      </w:pPr>
      <w:r>
        <w:rPr/>
        <w:t>GATTCGGCTGTTGCTGTTGTTGTTGTTGTTGCGGAATTCGGCTGCTGCTGGGACTTGGGCTAGAGTGGTGATGTGGAGGAGACACTGGCGACGACCTCTGATGGTGGTGGTAATTCCAGCTAGATGGCGAGGATGAGCCGGCGTAAAGTGGACCGGAAGTCAAAACGGTTCTTTGTTGTTGTTGTCCGTTACTGCTGCTGCTGCTGGAAAGGGGTGACGGACAATAGTTTTGGCTGGACGATGAAGGTGTGGGCGATGAGCCCGTCACGTTGCCCTTCATGATGTTGGCGACGATGAGAT</w:t>
      </w:r>
    </w:p>
    <w:p>
      <w:pPr>
        <w:pStyle w:val="Normal"/>
        <w:rPr/>
      </w:pPr>
      <w:r>
        <w:rPr/>
        <w:t>CGGCGCGGCGCTGCTGTTCGGTGCTGACCATTTTGGGACCTTCCATCAGGGAACGGGCCAGGGTCGAGTGGGTCGACGTCAGCGAACTGACGACGCCCGAAGACAACGAAGACGCCAGCAACGAAGACGACGACGTCGACGGAGGTGACGTCAAGGCACTGCACAGGGCAGAGTACGTGCCCGGAGGGGAACTGAGAGCCGCAGACAAGACGCTCACGGTCGACGTA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E78</w:t>
      </w:r>
    </w:p>
    <w:p>
      <w:pPr>
        <w:pStyle w:val="Normal"/>
        <w:rPr/>
      </w:pPr>
      <w:r>
        <w:rPr/>
        <w:t>CGACACGATCCTAACCGTGTCGCAAGCCCATCACGCTCATTGTGCCTACACAGAAGAGAAGACCCGCAACATTGTCCGCACTCCCGTACCCATCGTGATGGACGAAGGTGGGAACAACGACAANGCGGATGAAACCCGACGAATAGCCACCTGGTCGGCGCTGGCCACTCACATGACGCCGTCCATCCAGCGCGTCGTCGAATTCGCCAAACGTGTTCCAGGTTTCCCGGAGTTGAGTCAGGACGATCAGTTGATCCTGATCAAGATTGGATTTTTCGAAGTGTGGCTGGGCCACGTCAGTCGACTGATCAACAGCCAGGAAGGAACGATGACATTGACGGACGGTGTGACCCTGTCCAAGCAACAGATGGACCTCATCTTTGACGCTGATTTCATCCAGACCGTCATGGGATTCGCCGAAGGCTTGAACCAAATGTCGATGAACGATAGTGAAATGGCTCTTTTTTCGGCCGCCGTTCTCCTATCNCCCGATCGGCCCGTCATTAACGACGCCAAGGGCATCGCTCAGTACCAGGAACG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HR3</w:t>
      </w:r>
    </w:p>
    <w:p>
      <w:pPr>
        <w:pStyle w:val="Normal"/>
        <w:rPr/>
      </w:pPr>
      <w:r>
        <w:rPr/>
        <w:t>GAACTGTTGGCCAAGACCATCGGCGACGCTCACAGCCGGACGTGTCTCTTCAGCGGGGAGCACATCGCCGACATGTTGCGCAAACCGCAGGATATTTCTAAAGTGCATTATTACAAAAACATGGCACAAGAGGAGCTCTGGTTAGAGTGCGCCCAAAGATTGACGGCTGTTATTCAGCAAATTATCGAATTTGCCAAAATGGTTCCCGGATTCATGAAACTTTCTCAGGATGATCAGATTGTTCTTCTGAAAACAGGGAGCTTTGAGCTGGCCGTTTTGCGGATGAGTCGCTACTACGACCTGAGCCAGAACGCGGTGCTGTTCGGCGACACGCTCCCTGCCGGTCGAGGCTTTTCTAACGCCGGATTCAGTTGAGGCCAAATTGGTTTCGGCCTGTTTTTG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EcRa</w:t>
      </w:r>
    </w:p>
    <w:p>
      <w:pPr>
        <w:pStyle w:val="Normal"/>
        <w:rPr>
          <w:b/>
          <w:b/>
        </w:rPr>
      </w:pPr>
      <w:r>
        <w:rPr/>
        <w:t>TCATCAACCGGCTCGTCTATTTCCAGGAAGAATTCGATCAACCGTCCGAAGAGGATCTGAGAAAAATTTCCACGTCGGGCATTCACGAATCGGACGCCGACGCCAAATTCAAACACATAACGGAGATGACGATCCTGACTGTGCAGCTGACGGTCGAGTTTTCCAAGCGGCTGCCGGGCTTCGACACGCTCCTGCGCGAGGATCAAATCACGTTGCTCAAGGCCTGCTCGAGCGAGGTGATGATGCTGCGCTGCGCCCGACGCTACGACGCCAACACGGACTCGATCGTCTTCGCCAACAACCTGCCCTACACGCGCGAGTCGTACAACATGGCCGGAGTCGGAGACACGGCCGAGCCGCTCTTCCGCTTCGGCAAGAGCATGTCGCAGATGAAAAGTCGACA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pHR96</w:t>
      </w:r>
    </w:p>
    <w:p>
      <w:pPr>
        <w:pStyle w:val="Normal"/>
        <w:rPr/>
      </w:pPr>
      <w:r>
        <w:rPr/>
        <w:t>CAGAGGAAGAATGCTTGAAATGTCTCCTCCGGAGGATTGCCCAAGTGACAGCTCTCCGTCTACCGCCAATGNNGGGATGCGTAGTCAATCCATGAGCGTAGCCGATGCCTTTAATATAAACTTGCAGACCATGGATGCTTTATTAAATACTGCCATTTCAGCTGAATACAATGTCGTGGTCGATTTAGTTCGGGGCAATGATACTAGCCCACTGTCGCCAGTCCGTGATCGCCAACTGAATGAACTGGAAATGGCCAAGTTGCAGGAACTCGTGGTGGCAAACAAAGCCCTTTTGGCACCCTTGACGGAAGAACGGCCAGTCGATCTTCATTACGATTCGGGGGACCCAACATTACTAAATGTTATCAATTTGACGGATATNGCCATCAGGCGAATCATCAAAATGGCGAAGAAATTNGCAGCTTTCAAGACTTTGTGTCAAGAGGACCAGATCGCCTTGCTGAAGGGTGGCTGTACCGAGCTGATGATTTTGCGCTCGGTCATGTCCTACGACGCCGACAAAGGATGCTGGAAGATACCACACACGGACTCGCACATGAATCACATCAAAGTGGAGGTGTTGAAGGAAGCCCAGGGAAACTTGTACGAGGAACACCAACGCTACATTCAATCTTTTGATCCGCTGTGGCGTTCAGACGAGCACATCATGCTGCTGCTGTCGGCCATCACTTTATTCGATCCCAACCGACCTCACGTCATCCATCGAGATGCCATCAAATCTGGAACAAGAGTCGTACTACTATTTGCTTAGGCGCTATTTGGAGTCAGTGGTA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HR97a</w:t>
      </w:r>
    </w:p>
    <w:p>
      <w:pPr>
        <w:pStyle w:val="Normal"/>
        <w:rPr/>
      </w:pPr>
      <w:r>
        <w:rPr/>
        <w:t>CCGGGTCAAATACGAGGGCTCCACGCAGCAGACACATCTCCAGGACGCCACCTTTCAGCAGGCAGCTCTGATCCTGGAAAGGTAAACTCGAAAAGTCGGCCATCAGTCGGGAGAAAAACGCAAATCGCCGAATCAGGGTCCCAAACATCTCCATAACCTGGACACCGGGACGGTCGCTATCGAAGAAACGCAGTTCTGAGCGATAGGGAACGTGTTGGTAGGCGTGCATGTATTTGGTGACGATCGATTCGATTTCTTTGATTTCGAGCGGAGCCATAAAATCGATCATTCGTTCGATCTGAGGCTCGTAGTCAGCACTGGCAACGGCAGCGCTGGTGGGGGCAGTAGGAGCAGCGAATCCAGGACTCTGATCTCCTCCGCTCGAGTTGGACGAAGTATTTAAATTTTGAGCACTCGCATTGGAGCTAGTTGACACGGTAGGCGACCTTTTGCACGATTTCTTCTCGGCCCTGGCCTTCATGAGAGCCTTGCGCTCCTCTTCGGTCATGACCCAGCTCTTCTCCATGCCGATGGCGAAGCATCGCTTCATGCGGCAGTACTGGCAACTCCTTGCGGTTCGACAGGGAAATGACCGCACTGGCCGCGGTGACAGCACTGGAAGTGGAGGTAGTTGTCGT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HR97g</w:t>
      </w:r>
    </w:p>
    <w:p>
      <w:pPr>
        <w:pStyle w:val="Normal"/>
        <w:rPr/>
      </w:pPr>
      <w:r>
        <w:rPr/>
        <w:t>TGTGGGGTGTGTGGTGATAAGGCAAAAAGTTACCACTTTGGTGGACTCTGTTGTGAATCCTGCAAAGCCTTTTTTCGAAGAGCAATGCAAAATGATTCCTTCAANGCATTTTTCTGTGTCCACGGCCAATCTTGTATTGTAAACAAGGAAAATAGAAGATCTTGCCAGAAGTGTAGGATCCAGAAATGTTTCTCAATAGGAATGGAGAAAGGATGGCTCCGAACTGATGAAGAAAATGTGAAAATGAGAGAAGCGAAGCTAGTCAATAAGCCTGCAAAGCAAAATGCTGAGTTAGATGAGCAGCGAAGCAGCAGTCCTGATTCAGCTTCGCAAAACACTTCTCCCTACCAACCCAGATTTGAAAATATCCTTGTTTATCTGATGCCAGAGGATGTGAAATTTTTAGAAAAAATTGTCGATGACTATTGGAAAGCTTACAANCAAGTACCTTTTGGAGCCGAAGTGACGCAGAACAGTACACCACGAAGCGGTTTGCAAGTGATNAGCATGTTCACCACAGGCATCCGCCGATGGGCTGCCTTTGCCCGCTCTCTGACCGAGTTCTCTTCTCTCTGCCGACAAGATCAAGCGACCCTATTGC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pHNF4</w:t>
      </w:r>
    </w:p>
    <w:p>
      <w:pPr>
        <w:pStyle w:val="Normal"/>
        <w:rPr/>
      </w:pPr>
      <w:r>
        <w:rPr/>
        <w:t xml:space="preserve">CAACATTTGAAGGAGCTTCACTTGAATCGGTTGGTAATGCAAACAATTCTGCCCCTTCGTCGGGGTACAATCCGCCCGTTGTGGTCCCATCTACACTGACCGCAATGGCTCCACTTTCAGCAGATTCGTCTCCCACGCACTCAACGGGTCCATCTCTTACAACTCTTCCTCTCCTGAATGGGCAAAACGGATTAGGTGGGCATCAGTCCATGATGATGGACCGTGGACCACCGCTGACCATGTCTCCAGACTCTGAGGATGACGCCTTTCCCTTGGGAGCATTGTCCAATCACCACCACCAGCCTTTCAAACAAGAGGTGACGGAAGGAATGGACAATGCGTACACATAGATACTTGACCGTTCCCGAATTTTACAAAAAGAAAGAAAAATGATAAAAAAAGAGAAAAAAAGGGTTTTGTTTTGTTAAGTTAAAGTTTTAAGAGATAATCTATTCGATTTGAGAATTGCGCGGCAAATATTTTCCAAAGATGAGTAGCACAATTACTATAACAGGGACTCAACATATCCATCGTGTTGCTACCATCAGGGTTTTTTTTTCCATTCAAATGTGCGTCATTTCTATTAAAAACAAACGAGTTAATTGCTTCTGATTGACCTGTGTCGAACTTCATAGTTGCTCAATATAATTGTTAATTAGATAGGGGCCNAAATACATCTGACAAACTGGTAATTGAATCTTAAACAGTCACTTCTGCAAATTTTTCTCTTTCTGGGACTGGCTA </w:t>
      </w:r>
    </w:p>
    <w:p>
      <w:pPr>
        <w:pStyle w:val="Normal"/>
        <w:rPr/>
      </w:pPr>
      <w:r>
        <w:rPr>
          <w:b/>
        </w:rPr>
        <w:t>DpRXR (reverse)</w:t>
      </w:r>
      <w:r>
        <w:rPr/>
        <w:t xml:space="preserve"> TGCGAAACAGATTTTAAGCCCTTGGGATCTGGGTTGAACAAGATGATGGCTCTCAGACAACCCAATTCGGCCAGGTCGAGTTTCATTTCCCTCATTTTGGAGACGAGTTCGGTAAGCACACGATCAAAGATCGATCCGACGCCAGCCTGGTGAGCCGAGTTCCTGTGAATAACAAGTCCAGTAGCAAGGACGATCCCGTCCTTGACACCGACCGAACGATGAGAAAATGCAGCAATCAGCAGTTCATTCCAGCCAGCTCTGAGCAAAACGACTTGGTCGTCAAGGGGCAATTCCGTGAAA</w:t>
      </w:r>
    </w:p>
    <w:p>
      <w:pPr>
        <w:pStyle w:val="Normal"/>
        <w:rPr/>
      </w:pPr>
      <w:r>
        <w:rPr/>
        <w:t>TGTGGGATGTGTTTAGCCCACTCAACCAGTTGGAAAAGTTGCTTATCTGTAGCAGCGCATATATTGCCTAGAGCGGCAGTGGCTGAATTCACCTGGGGCTCGTCCTTGCACTCGACACGTTTTTCAGCTTCCAAAACTCGATCGATTGGCATGTCACCTTGTCCAC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HR78</w:t>
      </w:r>
    </w:p>
    <w:p>
      <w:pPr>
        <w:pStyle w:val="Normal"/>
        <w:rPr/>
      </w:pPr>
      <w:r>
        <w:rPr/>
        <w:t>ACGTCTCGTTCCAGCTGACTACGCCGTCACCTATGCCCGTCTTCCTCAATGCTCATTTCATCTGCGAGAGTGCTTCGCGGCTCCTGTTCCTCTCGGTACACTGGGCACGATCCATCGGCGCCTTCCAGCTGCTCTCGTCCGACACTCAAATCGAACTTGTTCGCGGCTGCTGGTCCGAACTCTTTGCCCTGGGCATGGCCCAGTGCTCTCACATCATGTCCCTGCCGGCCATTCTGACGGCCATCATCACCCACCTTCAAGCCTCCGTCGCCCAGGACAAAGTCTCTGCACAGCGAGTCAAATTGGTGACGGAGCACGTTTTGCAGTTGCAAGATTACGTCAACACCATGTCCAAGCTACAGGTCGACGAGCACGAATACGCTTACTTGAAAGCCATTGCCCTCTTTAGTCCAGATCACGCGGGGTCGACTGGCCGTCAGGTGGAGCGTTTCCAGGACAAGGCTGTGAAAGAATTGCGGACGTACGTGACGCAAACGTGGAACGAAGAGGCTGAGGACCGATTCCCACGGCTCCTGTTGCGGCTTCCGCCGCTCCGCTCACTCCAGCCGGGATCTGATGGAAGAGCTCTTTTTCGCCGCTCTGATCGGCACCGTCCACATCGACTCGGTCATTCCCTACATCCTCCGCATGGAT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SVP</w:t>
      </w:r>
    </w:p>
    <w:p>
      <w:pPr>
        <w:pStyle w:val="Normal"/>
        <w:rPr/>
      </w:pPr>
      <w:r>
        <w:rPr/>
        <w:t>TTCCAGGAGCAAGTGGAGAAACTCAAAGCCCTCCACGTCGACTCGGCCGAATATTCTTGTCTCAAAGCCATCGTCCTATTCACCACAGACGCTTGCGGATTGTCGGACGTGGGACACATCGAGAGCCTGCAGGAGAAATCGCAGTGCGCCCTGGAAGAGTACTGCCGGACGCAGTACGCCAACCAACCGGTCCGTTTTGGCAAACTGCTCCTGAGGCTGCCTTCTTTACGTACCGTCTCGTCGCAAGTCATCGAGCAACTCTTCTTCGTCCGGCTGGTCGGCAAAACGCCCATCGAGACACTCATCCGCGACATGCTCCTATCCGGTTCCAGTTTCAA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ERR</w:t>
      </w:r>
    </w:p>
    <w:p>
      <w:pPr>
        <w:pStyle w:val="Normal"/>
        <w:rPr/>
      </w:pPr>
      <w:r>
        <w:rPr/>
        <w:t>AACGTCAATCCTCAACCCGTCAAAAAAGTCTCGCTGGAAGATAACAAAATCTTGAACACGCTGGGACAGTGTGAACCCGAAATGTTGACGACGGTCGACATTTTGTGGCCGGAAGGCGATGCTTCGAGTATGGATCCATCGTTGCGGATCCTTTGCACATTGAGCGAACTCTACGATCGGGAATTGGTGGCCGCCATTGGTTGGGCTAAACAGATTCCAGGGTTTCTGGAAATGCCCCTCAACGACCAGATGAGGCTGCTGCAGACGAGCTGGCCGGAGGTACTGACCCTGTCGCTGGCCTTCCGCTCCATCCCGTTGAACAGTAGCAATCCGAAATTGCAATGGTCGGCTGACTTTGGCATGAACGAGAAGGAAGCACGCGAATGCGGCATGGAAGAACTCTTCTTCCAGTGCGTGCAAATAGCCCAGCGGCTGGANCAGCTGTCGGTGACCCGTGAGGAGTACTATCTCCTGAAGGCCCTCGTGCTGGTCAACTGTGACGTCCGAGT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pHR38 (forward)</w:t>
      </w:r>
      <w:r>
        <w:rPr/>
        <w:t xml:space="preserve"> AGCTTCGAGCGATCCGTTCCGGCCGTAGACAAGTGCAGCATCAGTCAAGGCGTTTCGGCTGGACGATCTGATTCATCGGCGTCTCGATCCAAATCTCCGTCGCAATTGTGCGCCGTTTGCGGCGACAATGCCGCCTGTCAACACTACGGCGTCCGCACTTGCGAAGGCTGCAAAGGATTCTTCAAGCGAACAGTACAAAAAGGCTCCAAGTATGTCTGCCTGGCCGATCGGAGTTGTCCGGTCGACAAGAGACGTCGCAATCGCTGCCAGTTCTGTCGCTTCCAGAAATGCCTCTCTGTC</w:t>
      </w:r>
    </w:p>
    <w:p>
      <w:pPr>
        <w:pStyle w:val="Normal"/>
        <w:rPr/>
      </w:pPr>
      <w:r>
        <w:rPr/>
        <w:t>GGCATGGTCAAAGAGGTCGTGAGAACAGATTCTTTGAAAGGACGACGAGGAAGATTGCCATCGAAACCGAAATGTTCGCAAGAGGCATC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FTZ-F1</w:t>
      </w:r>
    </w:p>
    <w:p>
      <w:pPr>
        <w:pStyle w:val="Normal"/>
        <w:rPr/>
      </w:pPr>
      <w:r>
        <w:rPr/>
        <w:t>TTCTCCTACCACCCCAACAGCATTCCTCCACGTCATCCGTCTCGCCCAAAACCTTCCATTTCGAGGGACTTTTGACCGGTAACACCATGACTGGGCAACAACAACGGTCCCAATGTAGGAGCTGGATCGGTTAGCGGAGCCAAAGTTCCACCATTGATCCGCGAATTCGTCCAGTCTCTCGACGACAAAGAGTGGCAGAGTGCCCTGTTTGGTCTTTTACAGAGTCAAACGTACAATCAGTGTGAAGTGGATTTGTTTGAGCTGCTCTGCAAGGTGCTGGACCAGAACCTTTTTACNCAAGTGGACTGGGCACGTAATTCCTACTATTTCAAGGATCTAAAGGTTGACGATCAAATGAAATTGCTGCAACACGCTTGGTCGGACTTGTTGATTTTGGATCATTTACATCAAGCGATTGCACCAATCCACCTGCCTGACGAATCTTCGCTGCCCAATGGTCAAAAGTTTGATCTTTTGTCGCTGTC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pHR39 (forward)</w:t>
      </w:r>
      <w:r>
        <w:rPr/>
        <w:t xml:space="preserve"> GGCGCCGCCTGTCCCGTCCCATCGCCACACGCAAAAAGTGTCCGGCCTGTCGATTTGAAAAGTGCCTCAACACCGGCATGAAACTGGAAGCCATCCGCGAGGATCGAACTCGAGGCGGACGGAGCACTTACCAGTGTACTTATGCCGTGCCCAGCGGGTCGGGAGCGTCGACGGGTCTTGTGGGCGGCGATCCGTCGGTGGGCGGTTCTTCCTCGACTGGAAACGGAGGCGGAAGCAGCGGAGGCAAAGTCCTGCTGACGCCCAACGGCGACAGCAGCAGCTCCAGGTCGATGGATTCATCCGAGTGGAGCTCGTCGCCTCCGTCGGCCACTCCGGCCGGAGGTGGTGGTGCCCATTCTCATCACCATCACCACGACCACGG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pHR39 (reverse)</w:t>
      </w:r>
      <w:r>
        <w:rPr/>
        <w:t xml:space="preserve"> GCCGCCGATCCGTCCGACTCGTTGCAGTGCCACAAATGCTCCACGTTCATAATTTCGAGGAGGAGCTGCGGAACGGCTGCCGACGAGTTGCTTGGATGGTGCGGATGCTGGTGGTGCAGCAACAGGTGGTGGTTGTTGCTGTGGTGGTTGTTGTGATGGCCGTGGCCGTGGTGGTGGTGATGATGAT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HR4 (reverse)</w:t>
      </w:r>
    </w:p>
    <w:p>
      <w:pPr>
        <w:pStyle w:val="Normal"/>
        <w:rPr/>
      </w:pPr>
      <w:r>
        <w:rPr/>
        <w:t>ACAGCGCCGGAATCCTTCCGCCGGGCATCCTGTCCTCTCTGACGGCGGCCAGGACCATGCCCTGGGCGAGGCACTTTTGAAAGCGGCAATACTGGCACCGATTCCGCTGGGCCTTTGTGATCTCGCAATTGCCTTCCGCCACGCAAGTGTACACCCGCTTATTCTGCACCGTCCGCTTGAAAAAGCCTTTGCACCCTTCACAGGTGATGATTCCGTAATGGAGTCCGGTGGCTTTGTCCTCGCAGATCATGCAAATCATGGGCGTGTCTTCATCGTCCTCCTCCATCCGGTTGCCGTCGCCGTGGCTGTTGCTGCCGTTGACGGCGGACGGGCGACCTCCGCCGTTGATGGTCGTCACGATGGACGACGGAAGCTGATGGATGGCCGATGTCGGGTGATTATGAGTGCCGTTGTCATGGTGACCGTTGCTGTGAAGGTGATTGCTGTTGTTGTGGTGGACATTGTTGGAGCTGACGATGATGGACGACCGACCGGAACAGACGGAATAATCCAAAGCCTGCGAATCCGGCCTCTGCTGCTGCTGCTGCTGTTGTT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0:15:00Z</dcterms:created>
  <dc:creator>Gerald LeBlanc</dc:creator>
  <dc:description/>
  <dc:language>en-US</dc:language>
  <cp:lastModifiedBy>pett02</cp:lastModifiedBy>
  <dcterms:modified xsi:type="dcterms:W3CDTF">2009-04-22T10:15:00Z</dcterms:modified>
  <cp:revision>2</cp:revision>
  <dc:subject/>
  <dc:title>DpActin</dc:title>
</cp:coreProperties>
</file>